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23F" w:rsidRPr="00442343" w:rsidRDefault="00FE123F" w:rsidP="00FE123F">
      <w:pPr>
        <w:tabs>
          <w:tab w:val="left" w:pos="5346"/>
        </w:tabs>
        <w:spacing w:before="240" w:after="240" w:line="480" w:lineRule="auto"/>
        <w:jc w:val="both"/>
        <w:rPr>
          <w:b/>
          <w:lang w:val="en-US"/>
        </w:rPr>
      </w:pPr>
      <w:r w:rsidRPr="00442343">
        <w:rPr>
          <w:b/>
          <w:lang w:val="en-US"/>
        </w:rPr>
        <w:t>Additional file</w:t>
      </w:r>
      <w:r w:rsidR="00521ACF">
        <w:rPr>
          <w:b/>
          <w:lang w:val="en-US"/>
        </w:rPr>
        <w:t xml:space="preserve"> 1 </w:t>
      </w:r>
      <w:r>
        <w:rPr>
          <w:b/>
          <w:lang w:val="en-US"/>
        </w:rPr>
        <w:tab/>
      </w:r>
    </w:p>
    <w:p w:rsidR="00FE123F" w:rsidRPr="00442343" w:rsidRDefault="00FE123F" w:rsidP="00FE123F">
      <w:pPr>
        <w:spacing w:before="240" w:after="240" w:line="480" w:lineRule="auto"/>
        <w:jc w:val="both"/>
        <w:rPr>
          <w:lang w:val="en-US"/>
        </w:rPr>
      </w:pPr>
      <w:r w:rsidRPr="00442343">
        <w:rPr>
          <w:lang w:val="en-US"/>
        </w:rPr>
        <w:t>1.Species recorded in the samples</w:t>
      </w:r>
    </w:p>
    <w:tbl>
      <w:tblPr>
        <w:tblStyle w:val="Tablaconcuadrcula1clara"/>
        <w:tblW w:w="5380" w:type="pct"/>
        <w:tblLayout w:type="fixed"/>
        <w:tblLook w:val="04A0" w:firstRow="1" w:lastRow="0" w:firstColumn="1" w:lastColumn="0" w:noHBand="0" w:noVBand="1"/>
      </w:tblPr>
      <w:tblGrid>
        <w:gridCol w:w="1615"/>
        <w:gridCol w:w="1358"/>
        <w:gridCol w:w="1702"/>
        <w:gridCol w:w="1986"/>
        <w:gridCol w:w="849"/>
        <w:gridCol w:w="708"/>
        <w:gridCol w:w="849"/>
        <w:gridCol w:w="994"/>
      </w:tblGrid>
      <w:tr w:rsidR="00FE123F" w:rsidRPr="00E9208A" w:rsidTr="00FE1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rPr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</w:t>
            </w:r>
            <w:r>
              <w:rPr>
                <w:color w:val="000000"/>
                <w:sz w:val="20"/>
                <w:szCs w:val="20"/>
                <w:lang w:eastAsia="es-MX"/>
              </w:rPr>
              <w:t>rder</w:t>
            </w:r>
          </w:p>
        </w:tc>
        <w:tc>
          <w:tcPr>
            <w:tcW w:w="675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Family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Species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Common name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Distri-bution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NOM-059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Guild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Seasona-lity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lumbiformes</w:t>
            </w: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lumb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olumbina inc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es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4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ortolita cola larg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olumbina passerin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ortolita pico roj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A1437D">
              <w:rPr>
                <w:i/>
                <w:iCs/>
                <w:color w:val="000000"/>
                <w:sz w:val="20"/>
                <w:szCs w:val="20"/>
                <w:highlight w:val="yellow"/>
                <w:lang w:eastAsia="es-MX"/>
              </w:rPr>
              <w:t>Zenaida asiatica</w:t>
            </w: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aloma alas blanca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Zenaida macrour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Huilota común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uculiformes</w:t>
            </w:r>
          </w:p>
        </w:tc>
        <w:tc>
          <w:tcPr>
            <w:tcW w:w="675" w:type="pct"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uculidae</w:t>
            </w:r>
          </w:p>
        </w:tc>
        <w:tc>
          <w:tcPr>
            <w:tcW w:w="846" w:type="pct"/>
            <w:hideMark/>
          </w:tcPr>
          <w:p w:rsidR="00FE123F" w:rsidRPr="00074FEF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Geococcyx velox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Wagner, 1836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rrecaminos tropical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  <w:r w:rsidRPr="00E9208A">
              <w:rPr>
                <w:sz w:val="20"/>
                <w:szCs w:val="20"/>
                <w:lang w:eastAsia="es-MX"/>
              </w:rPr>
              <w:t>Om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primulgiformes</w:t>
            </w:r>
          </w:p>
        </w:tc>
        <w:tc>
          <w:tcPr>
            <w:tcW w:w="675" w:type="pct"/>
            <w:noWrap/>
            <w:hideMark/>
          </w:tcPr>
          <w:p w:rsidR="00FE123F" w:rsidRPr="00EC0C17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MX"/>
              </w:rPr>
            </w:pPr>
            <w:r w:rsidRPr="00EC0C17">
              <w:rPr>
                <w:color w:val="000000"/>
                <w:sz w:val="18"/>
                <w:szCs w:val="18"/>
                <w:lang w:eastAsia="es-MX"/>
              </w:rPr>
              <w:t>Caprimulgidae</w:t>
            </w:r>
          </w:p>
        </w:tc>
        <w:tc>
          <w:tcPr>
            <w:tcW w:w="846" w:type="pct"/>
            <w:hideMark/>
          </w:tcPr>
          <w:p w:rsidR="00FE123F" w:rsidRPr="00AC207E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aprimulgus ridgwayi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Nelson, 189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  <w:r w:rsidRPr="00E9208A">
              <w:rPr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  <w:r w:rsidRPr="00E9208A">
              <w:rPr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Apodiformes</w:t>
            </w: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rochil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>Eugenes fulgens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librí magnífic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Nect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alothorax lucifer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librí Lucifer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Nect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830367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Archilochus colubri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Linnaeus, 17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librí garganta rubí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Nect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ynanthus sordid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Gould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59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librí opac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EN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Nect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ynanthus latirostris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7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librí pico anch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Nect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Amazilia beryllin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Deppe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0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librí beril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Nect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Amazilia violicep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Gould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59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librí corona violet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Nect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 xml:space="preserve">Cathartiformes </w:t>
            </w: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thart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oragyps atrat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Bechstei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793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Zopilote común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athartes aur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Zopilote aur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vAlign w:val="center"/>
            <w:hideMark/>
          </w:tcPr>
          <w:p w:rsidR="00FE123F" w:rsidRPr="00EC0C17" w:rsidRDefault="00FE123F" w:rsidP="008D3CE8">
            <w:pPr>
              <w:spacing w:before="240"/>
              <w:rPr>
                <w:color w:val="000000"/>
                <w:sz w:val="18"/>
                <w:szCs w:val="18"/>
                <w:lang w:eastAsia="es-MX"/>
              </w:rPr>
            </w:pPr>
            <w:r w:rsidRPr="00EC0C17">
              <w:rPr>
                <w:color w:val="000000"/>
                <w:sz w:val="18"/>
                <w:szCs w:val="18"/>
                <w:lang w:eastAsia="es-MX"/>
              </w:rPr>
              <w:t>Accipitriformes</w:t>
            </w: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Accipitr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arabuteo unicinct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Temminck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4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Aguililla rojinegr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r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C0C17" w:rsidRDefault="00FE123F" w:rsidP="008D3CE8">
            <w:pPr>
              <w:spacing w:before="240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Buteo jamaicensi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Gmeli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78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Aguililla cola roj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rogoniformes</w:t>
            </w:r>
          </w:p>
        </w:tc>
        <w:tc>
          <w:tcPr>
            <w:tcW w:w="675" w:type="pct"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rogon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Trogon elegans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Gould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4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a elegante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Frug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raciiformes</w:t>
            </w:r>
          </w:p>
        </w:tc>
        <w:tc>
          <w:tcPr>
            <w:tcW w:w="675" w:type="pct"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omot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Momotus mexicanus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7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 xml:space="preserve">Momoto corona canela 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  <w:r w:rsidRPr="00E9208A">
              <w:rPr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iciformes</w:t>
            </w: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ic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Melanerpes hypopoli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Wagler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9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pintero del Balsa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EN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Melanerpes aurifron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Wagler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9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pintero cheje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  <w:r w:rsidRPr="00E9208A">
              <w:rPr>
                <w:sz w:val="20"/>
                <w:szCs w:val="20"/>
                <w:lang w:eastAsia="es-MX"/>
              </w:rPr>
              <w:t>c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Sphyrapicus vari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66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pintero motead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icoides scalari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Wagler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9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pintero mexican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Frug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olaptes aurat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pintero de pechera común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Falconiformes</w:t>
            </w: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Falcon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Falco sparveri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ernícalo american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Falco peregrinus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Tunstal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771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Halcón peregrin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r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asseriformes</w:t>
            </w: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yrann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amptostoma imberbe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P. L. Sclater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57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osquerito chillón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ontopus viren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66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apamoscas del este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Empidonax occidentalis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Nel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97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apamoscas amarillo barranqueñ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Sayornis say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Bonaparte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5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apamoscas llaner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yrocephalus rubin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Boddaert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1783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apamoscas cardenalit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Myiarchus tuberculifer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Orbigny &amp; Lafresnaye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apamoscas triste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Myiarchus cinerascen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awrence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51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apamoscas ceniz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D9295F" w:rsidRDefault="00FE123F" w:rsidP="008D3CE8">
            <w:pPr>
              <w:spacing w:before="240"/>
              <w:rPr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Tyrannus melancholicus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Vieillot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19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irano pirirí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Tyrannus vociferans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6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irano chibiú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Tyrannus crassirostris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6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irano pico grues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Tyrannus verticalis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ay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3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irano pálid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Laniidae</w:t>
            </w:r>
          </w:p>
        </w:tc>
        <w:tc>
          <w:tcPr>
            <w:tcW w:w="846" w:type="pct"/>
            <w:hideMark/>
          </w:tcPr>
          <w:p w:rsidR="00FE123F" w:rsidRPr="000B308D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Lanius ludovician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Linnaeus, 1766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Verdugo american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Vireon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Vireo grise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Boddaert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783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Vireo ojos blanco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Vireo gilv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Vieillot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0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Vireo gorjeador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rv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Aphelocoma californic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Vigors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9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ara de collar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Hirundin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Stelgidopteryx serripenni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Audub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olondrina alas aserrada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Hirundo rustica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58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olondrina tijeret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roglodyt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Salpinctes obsolet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ay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2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altapared de roca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atherpes mexican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9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altapared barranqueñ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Troglodytes aedon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Vieillot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09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altapared común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Thryomanes bewickii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Audub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altapared cola larg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val="en-GB" w:eastAsia="es-MX"/>
              </w:rPr>
            </w:pP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Campylorhynchus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jocosus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 xml:space="preserve">P. L. </w:t>
            </w:r>
            <w:proofErr w:type="spellStart"/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>Sclater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, 1860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atraca del Balsa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EN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ampylorhynchus brunneicapill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afresnaye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5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atraca del desiert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heugopedius maculipect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afresnaye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45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altapared motead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olioptil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olioptila caerule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66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erlita azul gri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610185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10185">
              <w:rPr>
                <w:i/>
                <w:iCs/>
                <w:color w:val="000000"/>
                <w:sz w:val="20"/>
                <w:szCs w:val="20"/>
                <w:lang w:val="en-US" w:eastAsia="es-MX"/>
              </w:rPr>
              <w:t>Polioptila</w:t>
            </w:r>
            <w:proofErr w:type="spellEnd"/>
            <w:r w:rsidRPr="00610185">
              <w:rPr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610185">
              <w:rPr>
                <w:i/>
                <w:iCs/>
                <w:color w:val="000000"/>
                <w:sz w:val="20"/>
                <w:szCs w:val="20"/>
                <w:lang w:val="en-US" w:eastAsia="es-MX"/>
              </w:rPr>
              <w:t>albiloris</w:t>
            </w:r>
            <w:proofErr w:type="spellEnd"/>
            <w:r w:rsidRPr="00610185">
              <w:rPr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610185">
              <w:rPr>
                <w:iCs/>
                <w:color w:val="000000"/>
                <w:sz w:val="20"/>
                <w:szCs w:val="20"/>
                <w:lang w:val="en-US" w:eastAsia="es-MX"/>
              </w:rPr>
              <w:t xml:space="preserve">P. L. </w:t>
            </w:r>
            <w:proofErr w:type="spellStart"/>
            <w:r w:rsidRPr="00610185">
              <w:rPr>
                <w:iCs/>
                <w:color w:val="000000"/>
                <w:sz w:val="20"/>
                <w:szCs w:val="20"/>
                <w:lang w:val="en-US" w:eastAsia="es-MX"/>
              </w:rPr>
              <w:t>Sclater</w:t>
            </w:r>
            <w:proofErr w:type="spellEnd"/>
            <w:r w:rsidRPr="00610185">
              <w:rPr>
                <w:iCs/>
                <w:color w:val="000000"/>
                <w:sz w:val="20"/>
                <w:szCs w:val="20"/>
                <w:lang w:val="en-US" w:eastAsia="es-MX"/>
              </w:rPr>
              <w:t xml:space="preserve"> &amp; </w:t>
            </w:r>
            <w:proofErr w:type="spellStart"/>
            <w:r w:rsidRPr="00610185">
              <w:rPr>
                <w:iCs/>
                <w:color w:val="000000"/>
                <w:sz w:val="20"/>
                <w:szCs w:val="20"/>
                <w:lang w:val="en-US" w:eastAsia="es-MX"/>
              </w:rPr>
              <w:t>S</w:t>
            </w:r>
            <w:r>
              <w:rPr>
                <w:iCs/>
                <w:color w:val="000000"/>
                <w:sz w:val="20"/>
                <w:szCs w:val="20"/>
                <w:lang w:val="en-US" w:eastAsia="es-MX"/>
              </w:rPr>
              <w:t>alvin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 w:eastAsia="es-MX"/>
              </w:rPr>
              <w:t>, 1860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erlita pispirri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egul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>Regulus cal</w:t>
            </w:r>
            <w:r>
              <w:rPr>
                <w:i/>
                <w:iCs/>
                <w:color w:val="000000"/>
                <w:sz w:val="20"/>
                <w:szCs w:val="20"/>
                <w:lang w:eastAsia="es-MX"/>
              </w:rPr>
              <w:t>e</w:t>
            </w: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ndul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66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eyezuelo matraquit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m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Toxostoma curvirostre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uitlacoche pico curv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Frug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Mimus polyglotto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entzontle norteñ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noWrap/>
            <w:hideMark/>
          </w:tcPr>
          <w:p w:rsidR="00FE123F" w:rsidRPr="00EC0C17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MX"/>
              </w:rPr>
            </w:pPr>
            <w:r w:rsidRPr="00EC0C17">
              <w:rPr>
                <w:color w:val="000000"/>
                <w:sz w:val="18"/>
                <w:szCs w:val="18"/>
                <w:lang w:eastAsia="es-MX"/>
              </w:rPr>
              <w:t>Ptiliogonat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hainopepla niten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pulinero negr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Frug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Fringill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Euphonia elegantissim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Bonapart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e, 183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Eufonia gorra azul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Frug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6C7B10" w:rsidRDefault="00FE123F" w:rsidP="008D3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Haemorhous mexican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P. L. Statius M</w:t>
            </w:r>
            <w:r w:rsidRPr="006C7B10">
              <w:rPr>
                <w:bCs/>
                <w:color w:val="202122"/>
                <w:sz w:val="20"/>
                <w:szCs w:val="20"/>
                <w:shd w:val="clear" w:color="auto" w:fill="FFFFFF"/>
              </w:rPr>
              <w:t>ü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ler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776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inzón mexican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Spinus psaltri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ay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2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Jilguerito dominic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asserell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Aimophila ruficep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Cassi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52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Zacatonero corona canel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Aimophila notostict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P. L. Sclater &amp; Salvi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6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Zacatonero oaxqueñ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EN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r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Melozone fusc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ascador viejit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val="en-GB" w:eastAsia="es-MX"/>
              </w:rPr>
            </w:pP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Melozone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albicollis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 xml:space="preserve">P. L. </w:t>
            </w:r>
            <w:proofErr w:type="spellStart"/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>Sclater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, 18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ascador oaxaqueñ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EN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eucaea humerali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Cabanis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51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Zacatonero pecho negr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EN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eucaea mystacali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Hartlaub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52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Zacatonero embridad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EN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  <w:r w:rsidRPr="00E9208A">
              <w:rPr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Spizella pallid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2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orrión pálid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cter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val="en-GB"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Icterus </w:t>
            </w: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wagleri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 xml:space="preserve">P. L. </w:t>
            </w:r>
            <w:proofErr w:type="spellStart"/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>Sclater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, 1857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landria de Wagler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Icterus spuri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66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landria castañ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Icterus cucullatus 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7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landria dorso negro menor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Icterus pustulat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Wagler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9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landria dorso rayad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Molothrus aene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Wagler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9)</w:t>
            </w: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ordo ojos rojo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arul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Mniotilta vari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66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trepador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MX"/>
              </w:rPr>
              <w:t>L</w:t>
            </w: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>e</w:t>
            </w:r>
            <w:r>
              <w:rPr>
                <w:i/>
                <w:iCs/>
                <w:color w:val="000000"/>
                <w:sz w:val="20"/>
                <w:szCs w:val="20"/>
                <w:lang w:eastAsia="es-MX"/>
              </w:rPr>
              <w:t>i</w:t>
            </w: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othlypis peregrin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A. Wil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11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peregrin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MX"/>
              </w:rPr>
              <w:t>L</w:t>
            </w: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>e</w:t>
            </w:r>
            <w:r>
              <w:rPr>
                <w:i/>
                <w:iCs/>
                <w:color w:val="000000"/>
                <w:sz w:val="20"/>
                <w:szCs w:val="20"/>
                <w:lang w:eastAsia="es-MX"/>
              </w:rPr>
              <w:t>i</w:t>
            </w: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othlypis celat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ay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2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oliváce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MX"/>
              </w:rPr>
              <w:t>L</w:t>
            </w: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>e</w:t>
            </w:r>
            <w:r>
              <w:rPr>
                <w:i/>
                <w:iCs/>
                <w:color w:val="000000"/>
                <w:sz w:val="20"/>
                <w:szCs w:val="20"/>
                <w:lang w:eastAsia="es-MX"/>
              </w:rPr>
              <w:t>i</w:t>
            </w: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othlypis ruficapill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A. Wil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11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cabeza gri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val="en-GB" w:eastAsia="es-MX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L</w:t>
            </w:r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e</w:t>
            </w:r>
            <w:r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i</w:t>
            </w:r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othlypis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virginiae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>S. F. Baird</w:t>
            </w:r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, 1860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de Virgini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val="en-GB" w:eastAsia="es-MX"/>
              </w:rPr>
            </w:pP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Geothlypis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tolmiei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>J. K. Townsend</w:t>
            </w:r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, 1839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lores negro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Setophaga american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pecho manchad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Setophaga coronat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66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rabadilla amarill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val="en-GB" w:eastAsia="es-MX"/>
              </w:rPr>
            </w:pP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Setophaga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nigrescens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>J. K. Townsend</w:t>
            </w:r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, 183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negrogris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 w:val="restart"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val="en-GB" w:eastAsia="es-MX"/>
              </w:rPr>
            </w:pP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Setophaga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townsendi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>J. K. Townsend</w:t>
            </w:r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, 183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de Townsend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val="en-GB" w:eastAsia="es-MX"/>
              </w:rPr>
            </w:pP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Setophaga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proofErr w:type="spellStart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>virens</w:t>
            </w:r>
            <w:proofErr w:type="spellEnd"/>
            <w:r w:rsidRPr="00E9208A">
              <w:rPr>
                <w:i/>
                <w:iCs/>
                <w:color w:val="000000"/>
                <w:sz w:val="20"/>
                <w:szCs w:val="20"/>
                <w:lang w:val="en-GB" w:eastAsia="es-MX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 xml:space="preserve">J. F. </w:t>
            </w:r>
            <w:proofErr w:type="spellStart"/>
            <w:r w:rsidRPr="00E9208A">
              <w:rPr>
                <w:iCs/>
                <w:color w:val="000000"/>
                <w:sz w:val="20"/>
                <w:szCs w:val="20"/>
                <w:lang w:val="en-GB" w:eastAsia="es-MX"/>
              </w:rPr>
              <w:t>Gmelin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GB" w:eastAsia="es-MX"/>
              </w:rPr>
              <w:t>, 1789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dorso verde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Basileuterus rufifron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gorra canel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Cardellina pusill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A. Wil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11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hipe corona negra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Inse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MI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 w:val="restart"/>
            <w:noWrap/>
            <w:vAlign w:val="center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ardinal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heucticus chrysopepl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Vigors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2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icogordo amarill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heucticus melanocephalus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Swainson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27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Picogordo tigrill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</w:t>
            </w: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asserina caerule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L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innaeus, 175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 xml:space="preserve">Picogordo azul 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Passerina versicolor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Bonaparte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38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Colorín morado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Omni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  <w:tr w:rsidR="00FE123F" w:rsidRPr="00E9208A" w:rsidTr="00FE12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vMerge/>
            <w:noWrap/>
            <w:hideMark/>
          </w:tcPr>
          <w:p w:rsidR="00FE123F" w:rsidRPr="00E9208A" w:rsidRDefault="00FE123F" w:rsidP="008D3CE8">
            <w:pPr>
              <w:spacing w:before="24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75" w:type="pct"/>
            <w:noWrap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Thraupidae</w:t>
            </w:r>
          </w:p>
        </w:tc>
        <w:tc>
          <w:tcPr>
            <w:tcW w:w="846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i/>
                <w:iCs/>
                <w:color w:val="000000"/>
                <w:sz w:val="20"/>
                <w:szCs w:val="20"/>
                <w:lang w:eastAsia="es-MX"/>
              </w:rPr>
              <w:t xml:space="preserve">Sporophila torqueola 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(</w:t>
            </w:r>
            <w:r w:rsidRPr="00E9208A">
              <w:rPr>
                <w:iCs/>
                <w:color w:val="000000"/>
                <w:sz w:val="20"/>
                <w:szCs w:val="20"/>
                <w:lang w:eastAsia="es-MX"/>
              </w:rPr>
              <w:t>Bonaparte</w:t>
            </w:r>
            <w:r>
              <w:rPr>
                <w:iCs/>
                <w:color w:val="000000"/>
                <w:sz w:val="20"/>
                <w:szCs w:val="20"/>
                <w:lang w:eastAsia="es-MX"/>
              </w:rPr>
              <w:t>, 1850)</w:t>
            </w:r>
          </w:p>
        </w:tc>
        <w:tc>
          <w:tcPr>
            <w:tcW w:w="987" w:type="pct"/>
            <w:hideMark/>
          </w:tcPr>
          <w:p w:rsidR="00FE123F" w:rsidRPr="00E9208A" w:rsidRDefault="00FE123F" w:rsidP="008D3CE8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Semillero de collar</w:t>
            </w: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5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MX"/>
              </w:rPr>
            </w:pPr>
          </w:p>
        </w:tc>
        <w:tc>
          <w:tcPr>
            <w:tcW w:w="422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Gran</w:t>
            </w:r>
          </w:p>
        </w:tc>
        <w:tc>
          <w:tcPr>
            <w:tcW w:w="494" w:type="pct"/>
            <w:noWrap/>
            <w:hideMark/>
          </w:tcPr>
          <w:p w:rsidR="00FE123F" w:rsidRPr="00E9208A" w:rsidRDefault="00FE123F" w:rsidP="008D3CE8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MX"/>
              </w:rPr>
            </w:pPr>
            <w:r w:rsidRPr="00E9208A">
              <w:rPr>
                <w:color w:val="000000"/>
                <w:sz w:val="20"/>
                <w:szCs w:val="20"/>
                <w:lang w:eastAsia="es-MX"/>
              </w:rPr>
              <w:t>R</w:t>
            </w:r>
          </w:p>
        </w:tc>
      </w:tr>
    </w:tbl>
    <w:p w:rsidR="00FE123F" w:rsidRPr="00AC6CBF" w:rsidRDefault="00FE123F" w:rsidP="00FE123F">
      <w:pPr>
        <w:spacing w:before="240" w:line="276" w:lineRule="auto"/>
        <w:jc w:val="both"/>
      </w:pPr>
      <w:r w:rsidRPr="00AC6CBF">
        <w:rPr>
          <w:b/>
        </w:rPr>
        <w:t xml:space="preserve">EN: </w:t>
      </w:r>
      <w:r w:rsidRPr="00AC6CBF">
        <w:t>en</w:t>
      </w:r>
      <w:r>
        <w:t>demic</w:t>
      </w:r>
      <w:r w:rsidRPr="00AC6CBF">
        <w:t xml:space="preserve">; </w:t>
      </w:r>
      <w:r w:rsidRPr="00AC6CBF">
        <w:rPr>
          <w:b/>
        </w:rPr>
        <w:t xml:space="preserve">SE: </w:t>
      </w:r>
      <w:r w:rsidRPr="00AC6CBF">
        <w:t>semiend</w:t>
      </w:r>
      <w:r>
        <w:t>emic</w:t>
      </w:r>
      <w:r w:rsidRPr="00AC6CBF">
        <w:t xml:space="preserve">; </w:t>
      </w:r>
      <w:r w:rsidRPr="00AC6CBF">
        <w:rPr>
          <w:b/>
        </w:rPr>
        <w:t xml:space="preserve">CE: </w:t>
      </w:r>
      <w:r>
        <w:t>q</w:t>
      </w:r>
      <w:r w:rsidRPr="00AC6CBF">
        <w:t>uasiend</w:t>
      </w:r>
      <w:r>
        <w:t>emic</w:t>
      </w:r>
      <w:r w:rsidRPr="00AC6CBF">
        <w:t xml:space="preserve">; </w:t>
      </w:r>
      <w:r w:rsidRPr="00AC6CBF">
        <w:rPr>
          <w:b/>
        </w:rPr>
        <w:t xml:space="preserve">R: </w:t>
      </w:r>
      <w:r w:rsidRPr="00AC6CBF">
        <w:t xml:space="preserve">resident; </w:t>
      </w:r>
      <w:r w:rsidRPr="00AC6CBF">
        <w:rPr>
          <w:b/>
        </w:rPr>
        <w:t xml:space="preserve">MI: </w:t>
      </w:r>
      <w:r>
        <w:t>winter migratory</w:t>
      </w:r>
    </w:p>
    <w:p w:rsidR="00FE123F" w:rsidRPr="00AC6CBF" w:rsidRDefault="00FE123F" w:rsidP="00FE123F">
      <w:pPr>
        <w:spacing w:before="240" w:line="276" w:lineRule="auto"/>
        <w:jc w:val="both"/>
        <w:rPr>
          <w:lang w:val="en-US"/>
        </w:rPr>
      </w:pPr>
      <w:r w:rsidRPr="00AC6CBF">
        <w:rPr>
          <w:b/>
          <w:lang w:val="en-US"/>
        </w:rPr>
        <w:t xml:space="preserve">A: </w:t>
      </w:r>
      <w:r w:rsidRPr="00AC6CBF">
        <w:rPr>
          <w:lang w:val="en-US"/>
        </w:rPr>
        <w:t xml:space="preserve">threatened; </w:t>
      </w:r>
      <w:r w:rsidRPr="00AC6CBF">
        <w:rPr>
          <w:b/>
          <w:lang w:val="en-US"/>
        </w:rPr>
        <w:t xml:space="preserve">E: </w:t>
      </w:r>
      <w:r w:rsidRPr="00AC6CBF">
        <w:rPr>
          <w:lang w:val="en-US"/>
        </w:rPr>
        <w:t xml:space="preserve">probably extinct in the wild; </w:t>
      </w:r>
      <w:r w:rsidRPr="00AC6CBF">
        <w:rPr>
          <w:b/>
          <w:lang w:val="en-US"/>
        </w:rPr>
        <w:t xml:space="preserve">P: </w:t>
      </w:r>
      <w:r w:rsidRPr="00AC6CBF">
        <w:rPr>
          <w:lang w:val="en-US"/>
        </w:rPr>
        <w:t xml:space="preserve">in danger of extinction; </w:t>
      </w:r>
      <w:proofErr w:type="spellStart"/>
      <w:r w:rsidRPr="00AC6CBF">
        <w:rPr>
          <w:b/>
          <w:lang w:val="en-US"/>
        </w:rPr>
        <w:t>Pr</w:t>
      </w:r>
      <w:proofErr w:type="spellEnd"/>
      <w:r w:rsidRPr="00AC6CBF">
        <w:rPr>
          <w:b/>
          <w:lang w:val="en-US"/>
        </w:rPr>
        <w:t xml:space="preserve">: </w:t>
      </w:r>
      <w:r w:rsidRPr="00442343">
        <w:rPr>
          <w:lang w:val="en-GB"/>
        </w:rPr>
        <w:t>subject to special protection</w:t>
      </w:r>
    </w:p>
    <w:p w:rsidR="00454F72" w:rsidRDefault="00454F72">
      <w:pPr>
        <w:rPr>
          <w:lang w:val="en-US"/>
        </w:rPr>
      </w:pPr>
      <w:bookmarkStart w:id="0" w:name="_GoBack"/>
      <w:bookmarkEnd w:id="0"/>
    </w:p>
    <w:sectPr w:rsidR="00454F72" w:rsidSect="00BA0E45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23F"/>
    <w:rsid w:val="0027460C"/>
    <w:rsid w:val="00451E58"/>
    <w:rsid w:val="00454F72"/>
    <w:rsid w:val="00521ACF"/>
    <w:rsid w:val="007F3993"/>
    <w:rsid w:val="00BA0E45"/>
    <w:rsid w:val="00BB5058"/>
    <w:rsid w:val="00C05D6D"/>
    <w:rsid w:val="00D90E25"/>
    <w:rsid w:val="00FE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904F3"/>
  <w15:chartTrackingRefBased/>
  <w15:docId w15:val="{AC06D9F5-5D38-0442-897C-BC405951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123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FE123F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051</Words>
  <Characters>578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5-25T04:20:00Z</dcterms:created>
  <dcterms:modified xsi:type="dcterms:W3CDTF">2020-05-25T04:51:00Z</dcterms:modified>
</cp:coreProperties>
</file>